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BEEAD" w14:textId="77777777" w:rsidR="008F2D36" w:rsidRPr="00146A22" w:rsidRDefault="008F2D36" w:rsidP="00EA56A3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787FFFB8" w14:textId="1EE3BE65" w:rsidR="0073628F" w:rsidRPr="00146A22" w:rsidRDefault="0073628F" w:rsidP="00EA56A3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146A22">
        <w:rPr>
          <w:rFonts w:asciiTheme="majorBidi" w:hAnsiTheme="majorBidi" w:cstheme="majorBidi"/>
          <w:b/>
          <w:bCs/>
          <w:sz w:val="22"/>
          <w:szCs w:val="22"/>
        </w:rPr>
        <w:t>Supplementary materials for the manuscript:</w:t>
      </w:r>
    </w:p>
    <w:p w14:paraId="57EAE3F0" w14:textId="77777777" w:rsidR="0073628F" w:rsidRPr="00146A22" w:rsidRDefault="0073628F" w:rsidP="00EA56A3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28778BD" w14:textId="61821EF7" w:rsidR="00EA56A3" w:rsidRPr="00146A22" w:rsidRDefault="00EA56A3" w:rsidP="00EA56A3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146A22">
        <w:rPr>
          <w:rFonts w:asciiTheme="majorBidi" w:hAnsiTheme="majorBidi" w:cstheme="majorBidi"/>
          <w:b/>
          <w:bCs/>
          <w:sz w:val="22"/>
          <w:szCs w:val="22"/>
        </w:rPr>
        <w:t xml:space="preserve">Pharmacists’ knowledge, attitudes, beliefs, and barriers toward </w:t>
      </w:r>
      <w:bookmarkStart w:id="0" w:name="_Hlk59754096"/>
      <w:r w:rsidRPr="00146A22">
        <w:rPr>
          <w:rFonts w:asciiTheme="majorBidi" w:hAnsiTheme="majorBidi" w:cstheme="majorBidi"/>
          <w:b/>
          <w:bCs/>
          <w:sz w:val="22"/>
          <w:szCs w:val="22"/>
        </w:rPr>
        <w:t>breast cancer health promotion</w:t>
      </w:r>
      <w:bookmarkEnd w:id="0"/>
      <w:r w:rsidRPr="00146A22">
        <w:rPr>
          <w:rFonts w:asciiTheme="majorBidi" w:hAnsiTheme="majorBidi" w:cstheme="majorBidi"/>
          <w:b/>
          <w:bCs/>
          <w:sz w:val="22"/>
          <w:szCs w:val="22"/>
        </w:rPr>
        <w:t xml:space="preserve">: a cross-sectional study in the Palestinian territories </w:t>
      </w:r>
    </w:p>
    <w:p w14:paraId="322FDAAE" w14:textId="77777777" w:rsidR="00EA56A3" w:rsidRPr="00146A22" w:rsidRDefault="00EA56A3" w:rsidP="00EA56A3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>Ramzi Shawahna</w:t>
      </w:r>
      <w:r w:rsidRPr="00146A22">
        <w:rPr>
          <w:rFonts w:asciiTheme="majorBidi" w:hAnsiTheme="majorBidi" w:cstheme="majorBidi"/>
          <w:sz w:val="22"/>
          <w:szCs w:val="22"/>
          <w:vertAlign w:val="superscript"/>
        </w:rPr>
        <w:t>1,2*</w:t>
      </w:r>
      <w:r w:rsidRPr="00146A22">
        <w:rPr>
          <w:rFonts w:asciiTheme="majorBidi" w:hAnsiTheme="majorBidi" w:cstheme="majorBidi"/>
          <w:sz w:val="22"/>
          <w:szCs w:val="22"/>
        </w:rPr>
        <w:t>, Hiba Awawdeh</w:t>
      </w:r>
      <w:r w:rsidRPr="00146A22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146A22">
        <w:rPr>
          <w:rFonts w:asciiTheme="majorBidi" w:hAnsiTheme="majorBidi" w:cstheme="majorBidi"/>
          <w:sz w:val="22"/>
          <w:szCs w:val="22"/>
        </w:rPr>
        <w:t xml:space="preserve">   </w:t>
      </w:r>
    </w:p>
    <w:p w14:paraId="70E50DE4" w14:textId="77777777" w:rsidR="00EA56A3" w:rsidRPr="00146A22" w:rsidRDefault="00EA56A3" w:rsidP="00EA56A3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146A22">
        <w:rPr>
          <w:rFonts w:asciiTheme="majorBidi" w:hAnsiTheme="majorBidi" w:cstheme="majorBidi"/>
          <w:vertAlign w:val="superscript"/>
          <w:lang w:val="en-GB"/>
        </w:rPr>
        <w:t>1</w:t>
      </w:r>
      <w:r w:rsidRPr="00146A22">
        <w:rPr>
          <w:rFonts w:asciiTheme="majorBidi" w:hAnsiTheme="majorBidi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1E52C503" w14:textId="77777777" w:rsidR="00EA56A3" w:rsidRPr="00146A22" w:rsidRDefault="00EA56A3" w:rsidP="00EA56A3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146A22">
        <w:rPr>
          <w:rFonts w:asciiTheme="majorBidi" w:hAnsiTheme="majorBidi" w:cstheme="majorBidi"/>
          <w:vertAlign w:val="superscript"/>
          <w:lang w:val="en-GB"/>
        </w:rPr>
        <w:t>2</w:t>
      </w:r>
      <w:r w:rsidRPr="00146A22">
        <w:rPr>
          <w:rFonts w:asciiTheme="majorBidi" w:hAnsiTheme="majorBidi" w:cstheme="majorBidi"/>
          <w:lang w:val="en-GB"/>
        </w:rPr>
        <w:t xml:space="preserve">An-Najah </w:t>
      </w:r>
      <w:proofErr w:type="spellStart"/>
      <w:r w:rsidRPr="00146A22">
        <w:rPr>
          <w:rFonts w:asciiTheme="majorBidi" w:hAnsiTheme="majorBidi" w:cstheme="majorBidi"/>
          <w:lang w:val="en-GB"/>
        </w:rPr>
        <w:t>BioSciences</w:t>
      </w:r>
      <w:proofErr w:type="spellEnd"/>
      <w:r w:rsidRPr="00146A22">
        <w:rPr>
          <w:rFonts w:asciiTheme="majorBidi" w:hAnsiTheme="majorBidi" w:cstheme="majorBidi"/>
          <w:lang w:val="en-GB"/>
        </w:rPr>
        <w:t xml:space="preserve"> Unit, Centre for Poisons Control, Chemical and Biological Analyses, An-Najah National University, Nablus, Palestine</w:t>
      </w:r>
    </w:p>
    <w:p w14:paraId="685CCE31" w14:textId="77777777" w:rsidR="00EA56A3" w:rsidRPr="00146A22" w:rsidRDefault="00EA56A3" w:rsidP="00EA56A3">
      <w:pPr>
        <w:pStyle w:val="NoSpacing"/>
        <w:spacing w:line="276" w:lineRule="auto"/>
        <w:jc w:val="both"/>
        <w:rPr>
          <w:rFonts w:asciiTheme="majorBidi" w:hAnsiTheme="majorBidi" w:cstheme="majorBidi"/>
        </w:rPr>
      </w:pPr>
      <w:r w:rsidRPr="00146A22">
        <w:rPr>
          <w:rFonts w:asciiTheme="majorBidi" w:hAnsiTheme="majorBidi" w:cstheme="majorBidi"/>
          <w:vertAlign w:val="superscript"/>
          <w:lang w:val="en-GB"/>
        </w:rPr>
        <w:t>3</w:t>
      </w:r>
      <w:r w:rsidRPr="00146A22">
        <w:rPr>
          <w:rFonts w:asciiTheme="majorBidi" w:hAnsiTheme="majorBidi" w:cstheme="majorBidi"/>
          <w:lang w:val="en-GB"/>
        </w:rPr>
        <w:t>Faculty of Graduate Studies, An-Najah National University, Nablus, Palestine</w:t>
      </w:r>
    </w:p>
    <w:p w14:paraId="4B5F204A" w14:textId="77777777" w:rsidR="00EA56A3" w:rsidRPr="00146A22" w:rsidRDefault="00EA56A3" w:rsidP="00EA56A3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</w:p>
    <w:p w14:paraId="1B66A5B4" w14:textId="77777777" w:rsidR="00EA56A3" w:rsidRPr="00146A22" w:rsidRDefault="00EA56A3" w:rsidP="00EA56A3">
      <w:pPr>
        <w:spacing w:line="276" w:lineRule="auto"/>
        <w:jc w:val="both"/>
        <w:rPr>
          <w:rFonts w:asciiTheme="majorBidi" w:eastAsia="Calibri" w:hAnsiTheme="majorBidi" w:cstheme="majorBidi"/>
          <w:b/>
          <w:sz w:val="22"/>
          <w:szCs w:val="22"/>
        </w:rPr>
      </w:pPr>
      <w:r w:rsidRPr="00146A22">
        <w:rPr>
          <w:rFonts w:asciiTheme="majorBidi" w:eastAsia="Calibri" w:hAnsiTheme="majorBidi" w:cstheme="majorBidi"/>
          <w:b/>
          <w:sz w:val="22"/>
          <w:szCs w:val="22"/>
          <w:vertAlign w:val="superscript"/>
        </w:rPr>
        <w:t>*</w:t>
      </w:r>
      <w:r w:rsidRPr="00146A22">
        <w:rPr>
          <w:rFonts w:asciiTheme="majorBidi" w:eastAsia="Calibri" w:hAnsiTheme="majorBidi" w:cstheme="majorBidi"/>
          <w:b/>
          <w:sz w:val="22"/>
          <w:szCs w:val="22"/>
        </w:rPr>
        <w:t xml:space="preserve">Correspondence: </w:t>
      </w:r>
    </w:p>
    <w:p w14:paraId="4BEFB6AB" w14:textId="77777777" w:rsidR="00EA56A3" w:rsidRPr="00146A22" w:rsidRDefault="00EA56A3" w:rsidP="00EA56A3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eastAsia="Calibri" w:hAnsiTheme="majorBidi" w:cstheme="majorBidi"/>
          <w:bCs/>
          <w:sz w:val="22"/>
          <w:szCs w:val="22"/>
        </w:rPr>
        <w:t xml:space="preserve">Ramzi Shawahna, PhD, </w:t>
      </w:r>
      <w:r w:rsidRPr="00146A22">
        <w:rPr>
          <w:rFonts w:asciiTheme="majorBidi" w:eastAsia="Calibri" w:hAnsiTheme="majorBidi" w:cstheme="majorBidi"/>
          <w:sz w:val="22"/>
          <w:szCs w:val="22"/>
        </w:rPr>
        <w:t xml:space="preserve">Department of Physiology, Pharmacology and Toxicology, </w:t>
      </w:r>
      <w:r w:rsidRPr="00146A22">
        <w:rPr>
          <w:rFonts w:asciiTheme="majorBidi" w:hAnsiTheme="majorBidi" w:cstheme="majorBidi"/>
          <w:sz w:val="22"/>
          <w:szCs w:val="22"/>
        </w:rPr>
        <w:t xml:space="preserve">Faculty of Medicine &amp; Health Sciences, </w:t>
      </w:r>
      <w:r w:rsidRPr="00146A22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New Campus, Building: 19, Office: 1340, </w:t>
      </w:r>
      <w:r w:rsidRPr="00146A22">
        <w:rPr>
          <w:rFonts w:asciiTheme="majorBidi" w:hAnsiTheme="majorBidi" w:cstheme="majorBidi"/>
          <w:sz w:val="22"/>
          <w:szCs w:val="22"/>
        </w:rPr>
        <w:t>An-Najah National University, P.O. Box 7, Nablus, Palestine</w:t>
      </w:r>
    </w:p>
    <w:p w14:paraId="463F9483" w14:textId="77777777" w:rsidR="00EA56A3" w:rsidRPr="00146A22" w:rsidRDefault="00EA56A3" w:rsidP="00EA56A3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 xml:space="preserve">Phone: + (970) 923 45113 </w:t>
      </w:r>
      <w:proofErr w:type="spellStart"/>
      <w:r w:rsidRPr="00146A22">
        <w:rPr>
          <w:rFonts w:asciiTheme="majorBidi" w:hAnsiTheme="majorBidi" w:cstheme="majorBidi"/>
          <w:sz w:val="22"/>
          <w:szCs w:val="22"/>
        </w:rPr>
        <w:t>ext</w:t>
      </w:r>
      <w:proofErr w:type="spellEnd"/>
      <w:r w:rsidRPr="00146A22">
        <w:rPr>
          <w:rFonts w:asciiTheme="majorBidi" w:hAnsiTheme="majorBidi" w:cstheme="majorBidi"/>
          <w:sz w:val="22"/>
          <w:szCs w:val="22"/>
        </w:rPr>
        <w:t xml:space="preserve"> 2772</w:t>
      </w:r>
    </w:p>
    <w:p w14:paraId="10314FFE" w14:textId="77777777" w:rsidR="00EA56A3" w:rsidRPr="00146A22" w:rsidRDefault="00EA56A3" w:rsidP="00EA56A3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>Phone: + (970) 92349739</w:t>
      </w:r>
    </w:p>
    <w:p w14:paraId="4ED6740D" w14:textId="77777777" w:rsidR="00EA56A3" w:rsidRPr="00146A22" w:rsidRDefault="00EA56A3" w:rsidP="00EA56A3">
      <w:pPr>
        <w:spacing w:line="276" w:lineRule="auto"/>
        <w:jc w:val="both"/>
        <w:rPr>
          <w:rStyle w:val="Hyperlink"/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 xml:space="preserve">Email: </w:t>
      </w:r>
      <w:hyperlink r:id="rId7" w:history="1">
        <w:r w:rsidRPr="00146A22">
          <w:rPr>
            <w:rStyle w:val="Hyperlink"/>
            <w:rFonts w:asciiTheme="majorBidi" w:hAnsiTheme="majorBidi" w:cstheme="majorBidi"/>
            <w:sz w:val="22"/>
            <w:szCs w:val="22"/>
          </w:rPr>
          <w:t>ramzi_shawahna@hotmail.com</w:t>
        </w:r>
      </w:hyperlink>
    </w:p>
    <w:p w14:paraId="142EFA15" w14:textId="77777777" w:rsidR="00EA56A3" w:rsidRPr="00146A22" w:rsidRDefault="00EA56A3" w:rsidP="00EA56A3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46A22"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069BD40D" w14:textId="3985D7AB" w:rsidR="00642BDD" w:rsidRPr="00146A22" w:rsidRDefault="005861BD" w:rsidP="00491D16">
      <w:pPr>
        <w:pStyle w:val="TableTitle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="00642BDD" w:rsidRPr="00146A22">
        <w:rPr>
          <w:rFonts w:asciiTheme="majorBidi" w:hAnsiTheme="majorBidi" w:cstheme="majorBidi"/>
          <w:b/>
          <w:bCs/>
          <w:sz w:val="22"/>
          <w:szCs w:val="22"/>
        </w:rPr>
        <w:t>File 1</w:t>
      </w:r>
      <w:r w:rsidR="00E5122C" w:rsidRPr="00146A22">
        <w:rPr>
          <w:rFonts w:asciiTheme="majorBidi" w:hAnsiTheme="majorBidi" w:cstheme="majorBidi"/>
          <w:sz w:val="22"/>
          <w:szCs w:val="22"/>
        </w:rPr>
        <w:t xml:space="preserve"> </w:t>
      </w:r>
    </w:p>
    <w:p w14:paraId="044FB38C" w14:textId="77777777" w:rsidR="00642BDD" w:rsidRPr="00146A22" w:rsidRDefault="00642BDD" w:rsidP="00491D16">
      <w:pPr>
        <w:pStyle w:val="TableTitle"/>
        <w:rPr>
          <w:rFonts w:asciiTheme="majorBidi" w:hAnsiTheme="majorBidi" w:cstheme="majorBidi"/>
          <w:sz w:val="22"/>
          <w:szCs w:val="22"/>
        </w:rPr>
      </w:pPr>
    </w:p>
    <w:p w14:paraId="066823B4" w14:textId="2322ACE6" w:rsidR="00D87AF7" w:rsidRPr="00146A22" w:rsidRDefault="00E5122C" w:rsidP="00491D16">
      <w:pPr>
        <w:pStyle w:val="TableTitle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 xml:space="preserve">Adherence to </w:t>
      </w:r>
      <w:r w:rsidR="00B42BF4" w:rsidRPr="00146A22">
        <w:rPr>
          <w:rFonts w:asciiTheme="majorBidi" w:hAnsiTheme="majorBidi" w:cstheme="majorBidi"/>
          <w:color w:val="000000"/>
          <w:sz w:val="22"/>
          <w:szCs w:val="22"/>
        </w:rPr>
        <w:t>the Reporting of Observational Studies in Epidemiology (STROBE) Statemen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99"/>
        <w:gridCol w:w="704"/>
        <w:gridCol w:w="4340"/>
        <w:gridCol w:w="2398"/>
      </w:tblGrid>
      <w:tr w:rsidR="00087976" w:rsidRPr="00146A22" w14:paraId="0DBB560F" w14:textId="77777777" w:rsidTr="00F968F7">
        <w:tc>
          <w:tcPr>
            <w:tcW w:w="0" w:type="auto"/>
          </w:tcPr>
          <w:p w14:paraId="642E6BCF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3EABF9C" w14:textId="77777777" w:rsidR="00F968F7" w:rsidRPr="00146A22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C5B497" w14:textId="77777777" w:rsidR="00F968F7" w:rsidRPr="00146A22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ADD46F" w14:textId="77777777" w:rsidR="00F968F7" w:rsidRPr="00146A22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Page</w:t>
            </w:r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br/>
              <w:t>No</w:t>
            </w:r>
          </w:p>
        </w:tc>
      </w:tr>
      <w:tr w:rsidR="00087976" w:rsidRPr="00146A22" w14:paraId="1C1D928C" w14:textId="77777777" w:rsidTr="00F968F7">
        <w:tc>
          <w:tcPr>
            <w:tcW w:w="0" w:type="auto"/>
            <w:vMerge w:val="restart"/>
          </w:tcPr>
          <w:p w14:paraId="66E1259C" w14:textId="55F70F41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146A22">
              <w:rPr>
                <w:rFonts w:asciiTheme="majorBidi" w:hAnsiTheme="majorBidi" w:cstheme="majorBidi"/>
                <w:b/>
                <w:sz w:val="22"/>
                <w:szCs w:val="22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666CB94C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0D7A76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a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0099D" w14:textId="1FB8F4F8" w:rsidR="00F968F7" w:rsidRPr="00146A22" w:rsidRDefault="000302E4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Please see the </w:t>
            </w:r>
            <w:r w:rsidR="00087976" w:rsidRPr="00146A22">
              <w:rPr>
                <w:rFonts w:asciiTheme="majorBidi" w:hAnsiTheme="majorBidi" w:cstheme="majorBidi"/>
                <w:sz w:val="22"/>
                <w:szCs w:val="22"/>
              </w:rPr>
              <w:t>title and the abstract</w:t>
            </w:r>
          </w:p>
        </w:tc>
      </w:tr>
      <w:tr w:rsidR="00087976" w:rsidRPr="00146A22" w14:paraId="51CF9798" w14:textId="77777777" w:rsidTr="00F968F7">
        <w:tc>
          <w:tcPr>
            <w:tcW w:w="0" w:type="auto"/>
            <w:vMerge/>
          </w:tcPr>
          <w:p w14:paraId="358BB56A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4BBB71F5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0FA4A9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b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CCD60" w14:textId="179F5F4F" w:rsidR="00F968F7" w:rsidRPr="00146A22" w:rsidRDefault="00FB20B9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Please see the abstract</w:t>
            </w:r>
          </w:p>
        </w:tc>
      </w:tr>
      <w:tr w:rsidR="00F968F7" w:rsidRPr="00146A22" w14:paraId="67091AE5" w14:textId="77777777" w:rsidTr="00666F94">
        <w:tc>
          <w:tcPr>
            <w:tcW w:w="0" w:type="auto"/>
            <w:gridSpan w:val="4"/>
          </w:tcPr>
          <w:p w14:paraId="23F77325" w14:textId="5493E7B7" w:rsidR="00F968F7" w:rsidRPr="00146A22" w:rsidRDefault="00F968F7" w:rsidP="0022554A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146A22">
              <w:rPr>
                <w:rFonts w:asciiTheme="majorBidi" w:hAnsiTheme="majorBidi" w:cstheme="majorBidi"/>
                <w:sz w:val="22"/>
                <w:szCs w:val="22"/>
              </w:rPr>
              <w:t>Introduction</w:t>
            </w:r>
            <w:bookmarkEnd w:id="14"/>
            <w:bookmarkEnd w:id="15"/>
          </w:p>
        </w:tc>
      </w:tr>
      <w:tr w:rsidR="00087976" w:rsidRPr="00146A22" w14:paraId="41A2315E" w14:textId="77777777" w:rsidTr="00F968F7">
        <w:tc>
          <w:tcPr>
            <w:tcW w:w="0" w:type="auto"/>
          </w:tcPr>
          <w:p w14:paraId="6359B5D4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16" w:name="bold8"/>
            <w:bookmarkStart w:id="17" w:name="italic9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3A182C6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22A9F6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F3FDF" w14:textId="1132AF42" w:rsidR="00F968F7" w:rsidRPr="00146A22" w:rsidRDefault="00D848DD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Introduction: </w:t>
            </w:r>
            <w:r w:rsidR="00AF1C20" w:rsidRPr="00146A22">
              <w:rPr>
                <w:rFonts w:asciiTheme="majorBidi" w:hAnsiTheme="majorBidi" w:cstheme="majorBidi"/>
                <w:sz w:val="22"/>
                <w:szCs w:val="22"/>
              </w:rPr>
              <w:t>Page 3, 3</w:t>
            </w:r>
            <w:r w:rsidR="00AF1C20" w:rsidRPr="00146A2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rd</w:t>
            </w:r>
            <w:r w:rsidR="00AF1C20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and 4</w:t>
            </w:r>
            <w:r w:rsidR="00AF1C20" w:rsidRPr="00146A2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th</w:t>
            </w:r>
            <w:r w:rsidR="00AF1C20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paragraphs</w:t>
            </w:r>
          </w:p>
        </w:tc>
      </w:tr>
      <w:tr w:rsidR="00087976" w:rsidRPr="00146A22" w14:paraId="10A622F3" w14:textId="77777777" w:rsidTr="00F968F7">
        <w:tc>
          <w:tcPr>
            <w:tcW w:w="0" w:type="auto"/>
          </w:tcPr>
          <w:p w14:paraId="064CB772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20" w:name="bold10" w:colFirst="0" w:colLast="0"/>
            <w:bookmarkStart w:id="21" w:name="italic11" w:colFirst="0" w:colLast="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48265127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041C9D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A658A" w14:textId="1E102560" w:rsidR="00F968F7" w:rsidRPr="00146A22" w:rsidRDefault="00D848DD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Introduction: </w:t>
            </w:r>
            <w:r w:rsidR="00D017AB" w:rsidRPr="00146A22">
              <w:rPr>
                <w:rFonts w:asciiTheme="majorBidi" w:hAnsiTheme="majorBidi" w:cstheme="majorBidi"/>
                <w:sz w:val="22"/>
                <w:szCs w:val="22"/>
              </w:rPr>
              <w:t>Page 4, last paragraph</w:t>
            </w:r>
          </w:p>
        </w:tc>
      </w:tr>
      <w:tr w:rsidR="00F968F7" w:rsidRPr="00146A22" w14:paraId="5C09BDAB" w14:textId="77777777" w:rsidTr="0075581F">
        <w:tc>
          <w:tcPr>
            <w:tcW w:w="0" w:type="auto"/>
            <w:gridSpan w:val="4"/>
          </w:tcPr>
          <w:p w14:paraId="50976BA7" w14:textId="085D88C0" w:rsidR="00F968F7" w:rsidRPr="00146A22" w:rsidRDefault="00F968F7" w:rsidP="0022554A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bookmarkEnd w:id="22"/>
            <w:bookmarkEnd w:id="23"/>
          </w:p>
        </w:tc>
      </w:tr>
      <w:tr w:rsidR="00087976" w:rsidRPr="00146A22" w14:paraId="6B2F26B9" w14:textId="77777777" w:rsidTr="00F968F7">
        <w:tc>
          <w:tcPr>
            <w:tcW w:w="0" w:type="auto"/>
          </w:tcPr>
          <w:p w14:paraId="7CBE431A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24" w:name="bold12" w:colFirst="0" w:colLast="0"/>
            <w:bookmarkStart w:id="25" w:name="italic13" w:colFirst="0" w:colLast="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2A21318F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771131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DB6143" w14:textId="16579E48" w:rsidR="00F968F7" w:rsidRPr="00146A22" w:rsidRDefault="00A47E5B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Methods, </w:t>
            </w:r>
            <w:r w:rsidR="00055DC2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Section: </w:t>
            </w:r>
            <w:r w:rsidR="0046756F" w:rsidRPr="00146A22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A14E33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tudy </w:t>
            </w:r>
            <w:r w:rsidR="00A84FD3" w:rsidRPr="00146A22">
              <w:rPr>
                <w:rFonts w:asciiTheme="majorBidi" w:hAnsiTheme="majorBidi" w:cstheme="majorBidi"/>
                <w:sz w:val="22"/>
                <w:szCs w:val="22"/>
              </w:rPr>
              <w:t>design</w:t>
            </w:r>
            <w:r w:rsidR="00A14E33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087976" w:rsidRPr="00146A22" w14:paraId="5D2ECBAA" w14:textId="77777777" w:rsidTr="00F968F7">
        <w:tc>
          <w:tcPr>
            <w:tcW w:w="0" w:type="auto"/>
          </w:tcPr>
          <w:p w14:paraId="0AED69D1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51012BE6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FE0081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662890" w14:textId="718B933C" w:rsidR="00F968F7" w:rsidRPr="00146A22" w:rsidRDefault="00B030DC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Methods, Section: </w:t>
            </w:r>
            <w:r w:rsidR="00301CDA" w:rsidRPr="00146A22">
              <w:rPr>
                <w:rFonts w:asciiTheme="majorBidi" w:hAnsiTheme="majorBidi" w:cstheme="majorBidi"/>
                <w:sz w:val="22"/>
                <w:szCs w:val="22"/>
              </w:rPr>
              <w:t>Population, sample size, recruitment, inclusion, and exclusion criteria</w:t>
            </w:r>
          </w:p>
        </w:tc>
      </w:tr>
      <w:bookmarkEnd w:id="26"/>
      <w:bookmarkEnd w:id="27"/>
      <w:tr w:rsidR="00087976" w:rsidRPr="00146A22" w14:paraId="799E4B28" w14:textId="77777777" w:rsidTr="00F968F7">
        <w:tc>
          <w:tcPr>
            <w:tcW w:w="0" w:type="auto"/>
          </w:tcPr>
          <w:p w14:paraId="6748312A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5793147D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85DF65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a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7F351" w14:textId="1ABF8130" w:rsidR="00F968F7" w:rsidRPr="00146A22" w:rsidRDefault="00C9603C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Population, sample size, recruitment, inclusion, and exclusion criteria</w:t>
            </w:r>
          </w:p>
        </w:tc>
      </w:tr>
      <w:tr w:rsidR="00087976" w:rsidRPr="00146A22" w14:paraId="67E84AFF" w14:textId="77777777" w:rsidTr="00F968F7">
        <w:tc>
          <w:tcPr>
            <w:tcW w:w="0" w:type="auto"/>
          </w:tcPr>
          <w:p w14:paraId="48B62A8D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28" w:name="bold16" w:colFirst="0" w:colLast="0"/>
            <w:bookmarkStart w:id="29" w:name="italic17" w:colFirst="0" w:colLast="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0F8B4828" w14:textId="77777777" w:rsidR="00F968F7" w:rsidRPr="00146A22" w:rsidRDefault="00F968F7" w:rsidP="0022554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5BCD57" w14:textId="77777777" w:rsidR="00F968F7" w:rsidRPr="00146A22" w:rsidRDefault="00F968F7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18640" w14:textId="05ADBD2E" w:rsidR="00F968F7" w:rsidRPr="00146A22" w:rsidRDefault="00C9603C" w:rsidP="0022554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The study tool</w:t>
            </w:r>
          </w:p>
        </w:tc>
      </w:tr>
      <w:tr w:rsidR="00A966DA" w:rsidRPr="00146A22" w14:paraId="3F6D9FD7" w14:textId="77777777" w:rsidTr="00F968F7">
        <w:trPr>
          <w:trHeight w:val="294"/>
        </w:trPr>
        <w:tc>
          <w:tcPr>
            <w:tcW w:w="0" w:type="auto"/>
          </w:tcPr>
          <w:p w14:paraId="5591FB51" w14:textId="12DA3896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30" w:name="bold17"/>
            <w:bookmarkStart w:id="31" w:name="italic18"/>
            <w:bookmarkEnd w:id="28"/>
            <w:bookmarkEnd w:id="29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5C6334BB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bookmarkStart w:id="34" w:name="bold19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EACFC2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 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13FE9" w14:textId="1BD8208B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The study tool</w:t>
            </w:r>
          </w:p>
        </w:tc>
      </w:tr>
      <w:tr w:rsidR="00A966DA" w:rsidRPr="00146A22" w14:paraId="04AED43D" w14:textId="77777777" w:rsidTr="00F968F7">
        <w:tc>
          <w:tcPr>
            <w:tcW w:w="0" w:type="auto"/>
          </w:tcPr>
          <w:p w14:paraId="6B99DEE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bookmarkStart w:id="35" w:name="bold20" w:colFirst="0" w:colLast="0"/>
            <w:bookmarkStart w:id="36" w:name="italic20" w:colFirst="0" w:colLast="0"/>
            <w:r w:rsidRPr="00146A22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09096864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F66C6A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A9FF2B" w14:textId="233A64AD" w:rsidR="00A966DA" w:rsidRPr="00146A22" w:rsidRDefault="006E3604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</w:t>
            </w:r>
            <w:r w:rsidR="00A70386"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Pilot testing, stability of scores, and internal consistency of the study tool</w:t>
            </w:r>
          </w:p>
        </w:tc>
      </w:tr>
      <w:tr w:rsidR="00A966DA" w:rsidRPr="00146A22" w14:paraId="38D1E6FE" w14:textId="77777777" w:rsidTr="00F968F7">
        <w:tc>
          <w:tcPr>
            <w:tcW w:w="0" w:type="auto"/>
          </w:tcPr>
          <w:p w14:paraId="4210E3CE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1D001FCB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D06CF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F003E2" w14:textId="71557C9B" w:rsidR="00A966DA" w:rsidRPr="00146A22" w:rsidRDefault="001F216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Population, sample size, recruitment, inclusion, and exclusion criteria</w:t>
            </w:r>
          </w:p>
        </w:tc>
      </w:tr>
      <w:tr w:rsidR="00A966DA" w:rsidRPr="00146A22" w14:paraId="2C996B16" w14:textId="77777777" w:rsidTr="00F968F7">
        <w:tc>
          <w:tcPr>
            <w:tcW w:w="0" w:type="auto"/>
          </w:tcPr>
          <w:p w14:paraId="67977BB5" w14:textId="65AA9F1A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39" w:name="bold22"/>
            <w:bookmarkStart w:id="40" w:name="italic22"/>
            <w:bookmarkEnd w:id="37"/>
            <w:bookmarkEnd w:id="38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971BC00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461F65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F45E7" w14:textId="4EE4F8B6" w:rsidR="00A966DA" w:rsidRPr="00146A22" w:rsidRDefault="00074118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Methods, Section: </w:t>
            </w:r>
            <w:r w:rsidR="00900D96" w:rsidRPr="00146A22">
              <w:rPr>
                <w:rFonts w:asciiTheme="majorBidi" w:hAnsiTheme="majorBidi" w:cstheme="majorBidi"/>
                <w:sz w:val="22"/>
                <w:szCs w:val="22"/>
              </w:rPr>
              <w:t>Statistical analysis</w:t>
            </w:r>
          </w:p>
        </w:tc>
      </w:tr>
      <w:tr w:rsidR="00A966DA" w:rsidRPr="00146A22" w14:paraId="1F9A89A8" w14:textId="77777777" w:rsidTr="00F968F7">
        <w:tc>
          <w:tcPr>
            <w:tcW w:w="0" w:type="auto"/>
            <w:vMerge w:val="restart"/>
          </w:tcPr>
          <w:p w14:paraId="14ADFF5D" w14:textId="21603FAC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43" w:name="italic24"/>
            <w:r w:rsidRPr="00146A2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tatistical</w:t>
            </w:r>
            <w:bookmarkStart w:id="44" w:name="italic25"/>
            <w:bookmarkEnd w:id="43"/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22A5A7D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DE671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a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25DCF6" w14:textId="1BA392CF" w:rsidR="00A966DA" w:rsidRPr="00146A22" w:rsidRDefault="00EF1D5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Statistical analysis</w:t>
            </w:r>
          </w:p>
        </w:tc>
      </w:tr>
      <w:tr w:rsidR="00A966DA" w:rsidRPr="00146A22" w14:paraId="222ED9FA" w14:textId="77777777" w:rsidTr="00F968F7">
        <w:tc>
          <w:tcPr>
            <w:tcW w:w="0" w:type="auto"/>
            <w:vMerge/>
          </w:tcPr>
          <w:p w14:paraId="069FC60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3A7CC5C6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BFE7E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b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1EFF24" w14:textId="6D43DF4C" w:rsidR="00A966DA" w:rsidRPr="00146A22" w:rsidRDefault="00EF1D5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Statistical analysis</w:t>
            </w:r>
          </w:p>
        </w:tc>
      </w:tr>
      <w:tr w:rsidR="00A966DA" w:rsidRPr="00146A22" w14:paraId="1D546586" w14:textId="77777777" w:rsidTr="00F968F7">
        <w:tc>
          <w:tcPr>
            <w:tcW w:w="0" w:type="auto"/>
            <w:vMerge/>
          </w:tcPr>
          <w:p w14:paraId="7A6D13C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59B94FA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AF07C5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c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9FF4F" w14:textId="650DDE6F" w:rsidR="00A966DA" w:rsidRPr="00146A22" w:rsidRDefault="00EF1D5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A966DA" w:rsidRPr="00146A22" w14:paraId="23715D4F" w14:textId="77777777" w:rsidTr="00F968F7">
        <w:tc>
          <w:tcPr>
            <w:tcW w:w="0" w:type="auto"/>
            <w:vMerge/>
          </w:tcPr>
          <w:p w14:paraId="49C787C4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6B04BFD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5FDDF6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d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2F0EB" w14:textId="58DCD141" w:rsidR="00A966DA" w:rsidRPr="00146A22" w:rsidRDefault="0052266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Methods, Section: Statistical analysis</w:t>
            </w:r>
          </w:p>
        </w:tc>
      </w:tr>
      <w:tr w:rsidR="00A966DA" w:rsidRPr="00146A22" w14:paraId="6F98FDE9" w14:textId="77777777" w:rsidTr="00F968F7">
        <w:tc>
          <w:tcPr>
            <w:tcW w:w="0" w:type="auto"/>
            <w:vMerge/>
          </w:tcPr>
          <w:p w14:paraId="4F1575CB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554BB46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A12DB2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  <w:u w:val="single"/>
              </w:rPr>
              <w:t>e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62C129" w14:textId="78FED1B6" w:rsidR="00A966DA" w:rsidRPr="00146A22" w:rsidRDefault="0052266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A966DA" w:rsidRPr="00146A22" w14:paraId="6A507EFF" w14:textId="77777777" w:rsidTr="00423FBD">
        <w:tc>
          <w:tcPr>
            <w:tcW w:w="0" w:type="auto"/>
            <w:gridSpan w:val="4"/>
          </w:tcPr>
          <w:p w14:paraId="5B51C070" w14:textId="75292529" w:rsidR="00A966DA" w:rsidRPr="00146A22" w:rsidRDefault="00A966DA" w:rsidP="00A966DA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146A22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  <w:bookmarkEnd w:id="53"/>
            <w:bookmarkEnd w:id="54"/>
          </w:p>
        </w:tc>
      </w:tr>
      <w:tr w:rsidR="00A966DA" w:rsidRPr="00146A22" w14:paraId="08AFA070" w14:textId="77777777" w:rsidTr="00F968F7">
        <w:tc>
          <w:tcPr>
            <w:tcW w:w="0" w:type="auto"/>
            <w:vMerge w:val="restart"/>
          </w:tcPr>
          <w:p w14:paraId="2D24F593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55" w:name="bold29"/>
            <w:bookmarkStart w:id="56" w:name="italic31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DEDC252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3</w:t>
            </w:r>
            <w:bookmarkStart w:id="57" w:name="bold3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44AD4A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146A22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proofErr w:type="spellEnd"/>
            <w:proofErr w:type="gramEnd"/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8C021" w14:textId="77E7B1DA" w:rsidR="00A966DA" w:rsidRPr="00146A22" w:rsidRDefault="00FF7FFB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Results, Section: </w:t>
            </w:r>
            <w:r w:rsidR="00DA7AF8" w:rsidRPr="00146A22">
              <w:rPr>
                <w:rFonts w:asciiTheme="majorBidi" w:hAnsiTheme="majorBidi" w:cstheme="majorBidi"/>
                <w:sz w:val="22"/>
                <w:szCs w:val="22"/>
              </w:rPr>
              <w:t>The community pharmacists who took part in the study and Table 1</w:t>
            </w:r>
          </w:p>
        </w:tc>
      </w:tr>
      <w:tr w:rsidR="00A966DA" w:rsidRPr="00146A22" w14:paraId="7681F78A" w14:textId="77777777" w:rsidTr="00F968F7">
        <w:tc>
          <w:tcPr>
            <w:tcW w:w="0" w:type="auto"/>
            <w:vMerge/>
          </w:tcPr>
          <w:p w14:paraId="54AA921F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EB49A43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EBE8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F1D40" w14:textId="4E90216A" w:rsidR="00A966DA" w:rsidRPr="00146A22" w:rsidRDefault="00AC2F0D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Results, Section: The community pharmacists who took part in the study</w:t>
            </w:r>
          </w:p>
        </w:tc>
      </w:tr>
      <w:tr w:rsidR="00A966DA" w:rsidRPr="00146A22" w14:paraId="2AACE785" w14:textId="77777777" w:rsidTr="00F968F7">
        <w:tc>
          <w:tcPr>
            <w:tcW w:w="0" w:type="auto"/>
            <w:vMerge/>
          </w:tcPr>
          <w:p w14:paraId="73025A6C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C53D3A7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EB6F3A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62" w:name="OLE_LINK4"/>
            <w:r w:rsidRPr="00146A22">
              <w:rPr>
                <w:rFonts w:asciiTheme="majorBidi" w:hAnsiTheme="majorBidi" w:cstheme="majorBidi"/>
                <w:sz w:val="22"/>
                <w:szCs w:val="22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701CD" w14:textId="2313AC9F" w:rsidR="00A966DA" w:rsidRPr="00146A22" w:rsidRDefault="0002629C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A966DA" w:rsidRPr="00146A22" w14:paraId="6E0913DF" w14:textId="77777777" w:rsidTr="00F968F7">
        <w:tc>
          <w:tcPr>
            <w:tcW w:w="0" w:type="auto"/>
            <w:vMerge w:val="restart"/>
          </w:tcPr>
          <w:p w14:paraId="463AAF2F" w14:textId="79FB697F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45F7E0E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4</w:t>
            </w:r>
            <w:bookmarkStart w:id="67" w:name="bold35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73D313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146A22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proofErr w:type="spellEnd"/>
            <w:proofErr w:type="gramEnd"/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560A2" w14:textId="41968587" w:rsidR="00A966DA" w:rsidRPr="00146A22" w:rsidRDefault="00756A83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Results, Section: The community pharmacists who took part in the study and Table 1</w:t>
            </w:r>
          </w:p>
        </w:tc>
      </w:tr>
      <w:tr w:rsidR="00A966DA" w:rsidRPr="00146A22" w14:paraId="1FF80E62" w14:textId="77777777" w:rsidTr="00F968F7">
        <w:tc>
          <w:tcPr>
            <w:tcW w:w="0" w:type="auto"/>
            <w:vMerge/>
          </w:tcPr>
          <w:p w14:paraId="6D4C36F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1FE488CE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6104CE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20EA1" w14:textId="7DF9D144" w:rsidR="00A966DA" w:rsidRPr="00146A22" w:rsidRDefault="0074089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A966DA" w:rsidRPr="00146A22" w14:paraId="34B5F734" w14:textId="77777777" w:rsidTr="00F968F7">
        <w:trPr>
          <w:trHeight w:val="295"/>
        </w:trPr>
        <w:tc>
          <w:tcPr>
            <w:tcW w:w="0" w:type="auto"/>
          </w:tcPr>
          <w:p w14:paraId="0A4C7B8E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</w:tcPr>
          <w:p w14:paraId="332CA1AC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5</w:t>
            </w:r>
            <w:bookmarkStart w:id="72" w:name="bold39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4307F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58FAE" w14:textId="73DE2AF1" w:rsidR="00A966DA" w:rsidRPr="00146A22" w:rsidRDefault="00740890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Results, Section: The community pharmacists who took part in the study and Table 1</w:t>
            </w:r>
          </w:p>
        </w:tc>
      </w:tr>
      <w:tr w:rsidR="00A966DA" w:rsidRPr="00146A22" w14:paraId="338AAF22" w14:textId="77777777" w:rsidTr="00F968F7">
        <w:tc>
          <w:tcPr>
            <w:tcW w:w="0" w:type="auto"/>
            <w:vMerge w:val="restart"/>
          </w:tcPr>
          <w:p w14:paraId="43D95C6F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4BBE04D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989283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a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146A22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proofErr w:type="spellEnd"/>
            <w:r w:rsidRPr="00146A22">
              <w:rPr>
                <w:rFonts w:asciiTheme="majorBidi" w:hAnsiTheme="majorBidi" w:cstheme="majorBid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96955" w14:textId="23AF7CE7" w:rsidR="00A966DA" w:rsidRPr="00146A22" w:rsidRDefault="0067636E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Tables 1-6</w:t>
            </w:r>
          </w:p>
        </w:tc>
      </w:tr>
      <w:tr w:rsidR="00A966DA" w:rsidRPr="00146A22" w14:paraId="429B0D12" w14:textId="77777777" w:rsidTr="00F968F7">
        <w:tc>
          <w:tcPr>
            <w:tcW w:w="0" w:type="auto"/>
            <w:vMerge/>
          </w:tcPr>
          <w:p w14:paraId="6A6D693D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026B4AB7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1E042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b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141EE" w14:textId="337968E7" w:rsidR="00A966DA" w:rsidRPr="00146A22" w:rsidRDefault="004714C6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Tables 1-6</w:t>
            </w:r>
          </w:p>
        </w:tc>
      </w:tr>
      <w:tr w:rsidR="00A966DA" w:rsidRPr="00146A22" w14:paraId="46E9C48D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513B90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66DCDA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933735B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6A22">
              <w:rPr>
                <w:rFonts w:asciiTheme="majorBidi" w:hAnsiTheme="majorBidi" w:cstheme="majorBidi"/>
                <w:i/>
                <w:sz w:val="22"/>
                <w:szCs w:val="22"/>
              </w:rPr>
              <w:t>c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D53EE" w14:textId="53BA2994" w:rsidR="00A966DA" w:rsidRPr="00146A22" w:rsidRDefault="004714C6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Tables 1-6</w:t>
            </w:r>
          </w:p>
        </w:tc>
      </w:tr>
      <w:tr w:rsidR="00A966DA" w:rsidRPr="00146A22" w14:paraId="67703639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62F11" w14:textId="5EFA809B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79" w:name="italic43"/>
            <w:bookmarkStart w:id="80" w:name="bold44"/>
            <w:bookmarkEnd w:id="77"/>
            <w:bookmarkEnd w:id="78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84A7D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506F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146A22">
              <w:rPr>
                <w:rFonts w:asciiTheme="majorBidi" w:hAnsiTheme="majorBidi" w:cstheme="majorBidi"/>
                <w:sz w:val="22"/>
                <w:szCs w:val="22"/>
              </w:rPr>
              <w:t>eg</w:t>
            </w:r>
            <w:proofErr w:type="spellEnd"/>
            <w:proofErr w:type="gramEnd"/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0A6EB" w14:textId="27D9ED6E" w:rsidR="00A966DA" w:rsidRPr="00146A22" w:rsidRDefault="004714C6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Tables 1-6</w:t>
            </w:r>
          </w:p>
        </w:tc>
      </w:tr>
      <w:tr w:rsidR="00A966DA" w:rsidRPr="00146A22" w14:paraId="7A2FEA1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6DD1307" w14:textId="4980905C" w:rsidR="00A966DA" w:rsidRPr="00146A22" w:rsidRDefault="00A966DA" w:rsidP="00A966DA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81" w:name="italic44"/>
            <w:bookmarkStart w:id="82" w:name="bold45"/>
            <w:r w:rsidRPr="00146A22">
              <w:rPr>
                <w:rFonts w:asciiTheme="majorBidi" w:hAnsiTheme="majorBidi" w:cstheme="majorBidi"/>
                <w:sz w:val="22"/>
                <w:szCs w:val="22"/>
              </w:rPr>
              <w:t>Discussion</w:t>
            </w:r>
            <w:bookmarkEnd w:id="81"/>
            <w:bookmarkEnd w:id="82"/>
          </w:p>
        </w:tc>
      </w:tr>
      <w:tr w:rsidR="00A966DA" w:rsidRPr="00146A22" w14:paraId="65577A19" w14:textId="77777777" w:rsidTr="00F968F7">
        <w:tc>
          <w:tcPr>
            <w:tcW w:w="0" w:type="auto"/>
          </w:tcPr>
          <w:p w14:paraId="1B33E8BF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83" w:name="italic45" w:colFirst="0" w:colLast="0"/>
            <w:bookmarkStart w:id="84" w:name="bold46" w:colFirst="0" w:colLast="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31749505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85AC0B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2609ED" w14:textId="064E05CD" w:rsidR="00A966DA" w:rsidRPr="00146A22" w:rsidRDefault="00073C44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Discussion, 1</w:t>
            </w:r>
            <w:r w:rsidRPr="00146A2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 paragraph</w:t>
            </w:r>
          </w:p>
        </w:tc>
      </w:tr>
      <w:tr w:rsidR="00A966DA" w:rsidRPr="00146A22" w14:paraId="0D15CB6F" w14:textId="77777777" w:rsidTr="00F968F7">
        <w:tc>
          <w:tcPr>
            <w:tcW w:w="0" w:type="auto"/>
          </w:tcPr>
          <w:p w14:paraId="67F4095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181753E8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FAA413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560F8" w14:textId="06F4B482" w:rsidR="00A966DA" w:rsidRPr="00146A22" w:rsidRDefault="00852777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Discussion, </w:t>
            </w:r>
            <w:r w:rsidR="00617BE9" w:rsidRPr="00146A22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ection: Strengths and limitations </w:t>
            </w:r>
          </w:p>
        </w:tc>
      </w:tr>
      <w:tr w:rsidR="00A966DA" w:rsidRPr="00146A22" w14:paraId="2ED606DD" w14:textId="77777777" w:rsidTr="00F968F7">
        <w:tc>
          <w:tcPr>
            <w:tcW w:w="0" w:type="auto"/>
          </w:tcPr>
          <w:p w14:paraId="182A23CA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23ABB448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2FF4F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57429" w14:textId="1BF0A03D" w:rsidR="00A966DA" w:rsidRPr="00146A22" w:rsidRDefault="000D6E8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Discussion, Paragraphs </w:t>
            </w:r>
            <w:r w:rsidR="00F27B06" w:rsidRPr="00146A22">
              <w:rPr>
                <w:rFonts w:asciiTheme="majorBidi" w:hAnsiTheme="majorBidi" w:cstheme="majorBidi"/>
                <w:sz w:val="22"/>
                <w:szCs w:val="22"/>
              </w:rPr>
              <w:t>2-4</w:t>
            </w:r>
          </w:p>
        </w:tc>
      </w:tr>
      <w:tr w:rsidR="00A966DA" w:rsidRPr="00146A22" w14:paraId="1E4AF3DC" w14:textId="77777777" w:rsidTr="00F968F7">
        <w:tc>
          <w:tcPr>
            <w:tcW w:w="0" w:type="auto"/>
          </w:tcPr>
          <w:p w14:paraId="63D20813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0B8CBF29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8E3DD8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758EB" w14:textId="3DAC02B6" w:rsidR="00A966DA" w:rsidRPr="00146A22" w:rsidRDefault="006F2A9C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Discussion, Paragraph 4. </w:t>
            </w:r>
          </w:p>
        </w:tc>
      </w:tr>
      <w:tr w:rsidR="00A966DA" w:rsidRPr="00146A22" w14:paraId="2D71C36F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C79F326" w14:textId="207E6B73" w:rsidR="00A966DA" w:rsidRPr="00146A22" w:rsidRDefault="00A966DA" w:rsidP="00A966DA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146A22">
              <w:rPr>
                <w:rFonts w:asciiTheme="majorBidi" w:hAnsiTheme="majorBidi" w:cstheme="majorBidi"/>
                <w:sz w:val="22"/>
                <w:szCs w:val="22"/>
              </w:rPr>
              <w:t>Other information</w:t>
            </w:r>
            <w:bookmarkEnd w:id="91"/>
            <w:bookmarkEnd w:id="92"/>
          </w:p>
        </w:tc>
      </w:tr>
      <w:tr w:rsidR="00A966DA" w:rsidRPr="00146A22" w14:paraId="30A6DCCB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34FDF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bookmarkStart w:id="93" w:name="italic50" w:colFirst="0" w:colLast="0"/>
            <w:bookmarkStart w:id="94" w:name="bold51" w:colFirst="0" w:colLast="0"/>
            <w:r w:rsidRPr="00146A22">
              <w:rPr>
                <w:rFonts w:asciiTheme="majorBidi" w:hAnsiTheme="majorBidi" w:cstheme="majorBid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BC99E" w14:textId="77777777" w:rsidR="00A966DA" w:rsidRPr="00146A22" w:rsidRDefault="00A966DA" w:rsidP="00A966DA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A7A9" w14:textId="77777777" w:rsidR="00A966DA" w:rsidRPr="00146A22" w:rsidRDefault="00A966DA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6F0F5" w14:textId="6113419B" w:rsidR="00A966DA" w:rsidRPr="00146A22" w:rsidRDefault="0035368E" w:rsidP="00A966DA">
            <w:pPr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46A22">
              <w:rPr>
                <w:rFonts w:asciiTheme="majorBidi" w:hAnsiTheme="majorBidi" w:cstheme="majorBidi"/>
                <w:sz w:val="22"/>
                <w:szCs w:val="22"/>
              </w:rPr>
              <w:t xml:space="preserve">Declarations </w:t>
            </w:r>
          </w:p>
        </w:tc>
      </w:tr>
      <w:bookmarkEnd w:id="93"/>
      <w:bookmarkEnd w:id="94"/>
    </w:tbl>
    <w:p w14:paraId="0C711FE8" w14:textId="77777777" w:rsidR="002602FB" w:rsidRPr="00146A22" w:rsidRDefault="002602FB" w:rsidP="0022554A">
      <w:pPr>
        <w:pStyle w:val="TableNote"/>
        <w:tabs>
          <w:tab w:val="left" w:pos="5400"/>
        </w:tabs>
        <w:rPr>
          <w:rFonts w:asciiTheme="majorBidi" w:hAnsiTheme="majorBidi" w:cstheme="majorBidi"/>
          <w:bCs/>
          <w:sz w:val="22"/>
          <w:szCs w:val="22"/>
        </w:rPr>
      </w:pPr>
    </w:p>
    <w:p w14:paraId="5F6873C0" w14:textId="789B8204" w:rsidR="00B31C02" w:rsidRPr="00146A22" w:rsidRDefault="00B31C02">
      <w:pPr>
        <w:spacing w:line="240" w:lineRule="auto"/>
        <w:rPr>
          <w:rFonts w:asciiTheme="majorBidi" w:hAnsiTheme="majorBidi" w:cstheme="majorBidi"/>
          <w:bCs/>
          <w:sz w:val="22"/>
          <w:szCs w:val="22"/>
        </w:rPr>
      </w:pPr>
      <w:r w:rsidRPr="00146A22">
        <w:rPr>
          <w:rFonts w:asciiTheme="majorBidi" w:hAnsiTheme="majorBidi" w:cstheme="majorBidi"/>
          <w:bCs/>
          <w:sz w:val="22"/>
          <w:szCs w:val="22"/>
        </w:rPr>
        <w:br w:type="page"/>
      </w:r>
    </w:p>
    <w:p w14:paraId="34BED303" w14:textId="5EAEA445" w:rsidR="00BC2B19" w:rsidRPr="00146A22" w:rsidRDefault="005861BD" w:rsidP="002602FB">
      <w:pPr>
        <w:pStyle w:val="TableNote"/>
        <w:tabs>
          <w:tab w:val="left" w:pos="5400"/>
        </w:tabs>
        <w:rPr>
          <w:rFonts w:asciiTheme="majorBidi" w:hAnsiTheme="majorBidi" w:cstheme="majorBidi"/>
          <w:b/>
          <w:bCs/>
          <w:sz w:val="22"/>
          <w:szCs w:val="22"/>
        </w:rPr>
      </w:pPr>
      <w:r w:rsidRPr="00146A22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="00BC2B19" w:rsidRPr="00146A22">
        <w:rPr>
          <w:rFonts w:asciiTheme="majorBidi" w:hAnsiTheme="majorBidi" w:cstheme="majorBidi"/>
          <w:b/>
          <w:bCs/>
          <w:sz w:val="22"/>
          <w:szCs w:val="22"/>
        </w:rPr>
        <w:t>File</w:t>
      </w:r>
      <w:r w:rsidR="00B31C02" w:rsidRPr="00146A22">
        <w:rPr>
          <w:rFonts w:asciiTheme="majorBidi" w:hAnsiTheme="majorBidi" w:cstheme="majorBidi"/>
          <w:b/>
          <w:bCs/>
          <w:sz w:val="22"/>
          <w:szCs w:val="22"/>
        </w:rPr>
        <w:t xml:space="preserve"> 2</w:t>
      </w:r>
    </w:p>
    <w:p w14:paraId="6367F79E" w14:textId="77777777" w:rsidR="007D2BE9" w:rsidRPr="00146A22" w:rsidRDefault="007D2BE9" w:rsidP="002602FB">
      <w:pPr>
        <w:pStyle w:val="TableNote"/>
        <w:tabs>
          <w:tab w:val="left" w:pos="5400"/>
        </w:tabs>
        <w:rPr>
          <w:rFonts w:asciiTheme="majorBidi" w:hAnsiTheme="majorBidi" w:cstheme="majorBidi"/>
          <w:sz w:val="22"/>
          <w:szCs w:val="22"/>
        </w:rPr>
      </w:pPr>
    </w:p>
    <w:p w14:paraId="798BE940" w14:textId="417C94DF" w:rsidR="001B1E97" w:rsidRPr="00146A22" w:rsidRDefault="001B1E97" w:rsidP="002602FB">
      <w:pPr>
        <w:pStyle w:val="TableNote"/>
        <w:tabs>
          <w:tab w:val="left" w:pos="5400"/>
        </w:tabs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sz w:val="22"/>
          <w:szCs w:val="22"/>
        </w:rPr>
        <w:t>Distribution of community pharmacies in the governorates of the West Bank of Palestine</w:t>
      </w:r>
    </w:p>
    <w:p w14:paraId="37499DB8" w14:textId="4CFAFAA2" w:rsidR="001B1E97" w:rsidRPr="00146A22" w:rsidRDefault="001B1E97" w:rsidP="002602FB">
      <w:pPr>
        <w:pStyle w:val="TableNote"/>
        <w:tabs>
          <w:tab w:val="left" w:pos="5400"/>
        </w:tabs>
        <w:rPr>
          <w:rFonts w:asciiTheme="majorBidi" w:hAnsiTheme="majorBidi" w:cstheme="majorBidi"/>
          <w:color w:val="0070C0"/>
          <w:sz w:val="22"/>
          <w:szCs w:val="22"/>
        </w:rPr>
      </w:pPr>
    </w:p>
    <w:p w14:paraId="03459452" w14:textId="77777777" w:rsidR="001B1E97" w:rsidRPr="00146A22" w:rsidRDefault="001B1E97" w:rsidP="002602FB">
      <w:pPr>
        <w:pStyle w:val="TableNote"/>
        <w:tabs>
          <w:tab w:val="left" w:pos="5400"/>
        </w:tabs>
        <w:rPr>
          <w:rFonts w:asciiTheme="majorBidi" w:hAnsiTheme="majorBidi" w:cstheme="majorBidi"/>
          <w:color w:val="0070C0"/>
          <w:sz w:val="22"/>
          <w:szCs w:val="22"/>
        </w:rPr>
      </w:pPr>
    </w:p>
    <w:p w14:paraId="27A7C4E4" w14:textId="29A48405" w:rsidR="001B1E97" w:rsidRPr="00146A22" w:rsidRDefault="001B1E97">
      <w:pPr>
        <w:spacing w:line="240" w:lineRule="auto"/>
        <w:rPr>
          <w:rFonts w:asciiTheme="majorBidi" w:hAnsiTheme="majorBidi" w:cstheme="majorBidi"/>
          <w:sz w:val="22"/>
          <w:szCs w:val="22"/>
        </w:rPr>
      </w:pPr>
      <w:r w:rsidRPr="00146A22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2C2A68E5" wp14:editId="5E96B7B6">
            <wp:extent cx="6122035" cy="3959158"/>
            <wp:effectExtent l="0" t="0" r="12065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9A6EAB-8FD7-40B4-978A-98D6AC93B3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1B1E97" w:rsidRPr="00146A22" w:rsidSect="002602FB"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97553" w14:textId="77777777" w:rsidR="000E3BD3" w:rsidRDefault="000E3BD3">
      <w:r>
        <w:separator/>
      </w:r>
    </w:p>
  </w:endnote>
  <w:endnote w:type="continuationSeparator" w:id="0">
    <w:p w14:paraId="1E7E96F1" w14:textId="77777777" w:rsidR="000E3BD3" w:rsidRDefault="000E3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EA66F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7D003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C7654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445D6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2F8A5" w14:textId="77777777" w:rsidR="000E3BD3" w:rsidRDefault="000E3BD3">
      <w:r>
        <w:separator/>
      </w:r>
    </w:p>
  </w:footnote>
  <w:footnote w:type="continuationSeparator" w:id="0">
    <w:p w14:paraId="6924D5AB" w14:textId="77777777" w:rsidR="000E3BD3" w:rsidRDefault="000E3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2629C"/>
    <w:rsid w:val="000302E4"/>
    <w:rsid w:val="00055DC2"/>
    <w:rsid w:val="00073C44"/>
    <w:rsid w:val="00074118"/>
    <w:rsid w:val="00087976"/>
    <w:rsid w:val="00093E3A"/>
    <w:rsid w:val="000B6FD4"/>
    <w:rsid w:val="000D6E8A"/>
    <w:rsid w:val="000E3BD3"/>
    <w:rsid w:val="000E691B"/>
    <w:rsid w:val="000F26ED"/>
    <w:rsid w:val="001023BA"/>
    <w:rsid w:val="001051CB"/>
    <w:rsid w:val="00110BFB"/>
    <w:rsid w:val="00134AAC"/>
    <w:rsid w:val="00146A22"/>
    <w:rsid w:val="001701C4"/>
    <w:rsid w:val="00183FA6"/>
    <w:rsid w:val="001A495C"/>
    <w:rsid w:val="001A75E9"/>
    <w:rsid w:val="001B1E97"/>
    <w:rsid w:val="001E02AD"/>
    <w:rsid w:val="001F2160"/>
    <w:rsid w:val="0021265E"/>
    <w:rsid w:val="00215E03"/>
    <w:rsid w:val="00224268"/>
    <w:rsid w:val="0022554A"/>
    <w:rsid w:val="00226A29"/>
    <w:rsid w:val="002300BF"/>
    <w:rsid w:val="002552FD"/>
    <w:rsid w:val="00257BE0"/>
    <w:rsid w:val="002602FB"/>
    <w:rsid w:val="002A7573"/>
    <w:rsid w:val="002B385C"/>
    <w:rsid w:val="002C731D"/>
    <w:rsid w:val="002D06D0"/>
    <w:rsid w:val="002D09F9"/>
    <w:rsid w:val="002D1ABE"/>
    <w:rsid w:val="002F1A87"/>
    <w:rsid w:val="00301CDA"/>
    <w:rsid w:val="003354B7"/>
    <w:rsid w:val="003508EF"/>
    <w:rsid w:val="0035368E"/>
    <w:rsid w:val="00372129"/>
    <w:rsid w:val="00383CB0"/>
    <w:rsid w:val="00385050"/>
    <w:rsid w:val="003A3FDD"/>
    <w:rsid w:val="00404D2C"/>
    <w:rsid w:val="004060E6"/>
    <w:rsid w:val="004243C8"/>
    <w:rsid w:val="0045419E"/>
    <w:rsid w:val="0045734B"/>
    <w:rsid w:val="00465542"/>
    <w:rsid w:val="0046756F"/>
    <w:rsid w:val="004714C6"/>
    <w:rsid w:val="00472DF5"/>
    <w:rsid w:val="00491D16"/>
    <w:rsid w:val="00495204"/>
    <w:rsid w:val="004A31B3"/>
    <w:rsid w:val="004E1263"/>
    <w:rsid w:val="005044A6"/>
    <w:rsid w:val="00513A6F"/>
    <w:rsid w:val="0052266A"/>
    <w:rsid w:val="00544484"/>
    <w:rsid w:val="005861BD"/>
    <w:rsid w:val="00590F64"/>
    <w:rsid w:val="005923E5"/>
    <w:rsid w:val="005A3FF5"/>
    <w:rsid w:val="005B567D"/>
    <w:rsid w:val="005C5A04"/>
    <w:rsid w:val="005D0CFC"/>
    <w:rsid w:val="005D19F4"/>
    <w:rsid w:val="005F254A"/>
    <w:rsid w:val="00617BE9"/>
    <w:rsid w:val="00642BDD"/>
    <w:rsid w:val="00646594"/>
    <w:rsid w:val="0065657F"/>
    <w:rsid w:val="00666336"/>
    <w:rsid w:val="0067636E"/>
    <w:rsid w:val="00683E42"/>
    <w:rsid w:val="00685455"/>
    <w:rsid w:val="00694764"/>
    <w:rsid w:val="006A2F18"/>
    <w:rsid w:val="006A5DD9"/>
    <w:rsid w:val="006B2915"/>
    <w:rsid w:val="006B56D7"/>
    <w:rsid w:val="006C0B63"/>
    <w:rsid w:val="006C7601"/>
    <w:rsid w:val="006D16AA"/>
    <w:rsid w:val="006E3604"/>
    <w:rsid w:val="006F2A9C"/>
    <w:rsid w:val="006F66AC"/>
    <w:rsid w:val="00701AC5"/>
    <w:rsid w:val="00711D81"/>
    <w:rsid w:val="0073628F"/>
    <w:rsid w:val="00740890"/>
    <w:rsid w:val="0074576C"/>
    <w:rsid w:val="00754BA5"/>
    <w:rsid w:val="007562C3"/>
    <w:rsid w:val="00756A83"/>
    <w:rsid w:val="007C72F6"/>
    <w:rsid w:val="007D0157"/>
    <w:rsid w:val="007D2BE9"/>
    <w:rsid w:val="00816966"/>
    <w:rsid w:val="00817D26"/>
    <w:rsid w:val="00821CD4"/>
    <w:rsid w:val="008423A7"/>
    <w:rsid w:val="008440CC"/>
    <w:rsid w:val="00852777"/>
    <w:rsid w:val="0089107E"/>
    <w:rsid w:val="00891604"/>
    <w:rsid w:val="008B0B6B"/>
    <w:rsid w:val="008D225B"/>
    <w:rsid w:val="008D4826"/>
    <w:rsid w:val="008F2D36"/>
    <w:rsid w:val="00900D96"/>
    <w:rsid w:val="00921BF8"/>
    <w:rsid w:val="0092746E"/>
    <w:rsid w:val="009367F9"/>
    <w:rsid w:val="009642BE"/>
    <w:rsid w:val="009872CC"/>
    <w:rsid w:val="009B10F1"/>
    <w:rsid w:val="009B368D"/>
    <w:rsid w:val="009C24D4"/>
    <w:rsid w:val="009E0429"/>
    <w:rsid w:val="009F5211"/>
    <w:rsid w:val="00A14E33"/>
    <w:rsid w:val="00A42352"/>
    <w:rsid w:val="00A47E5B"/>
    <w:rsid w:val="00A527E4"/>
    <w:rsid w:val="00A5640D"/>
    <w:rsid w:val="00A70386"/>
    <w:rsid w:val="00A729D6"/>
    <w:rsid w:val="00A84FD3"/>
    <w:rsid w:val="00A938BF"/>
    <w:rsid w:val="00A966DA"/>
    <w:rsid w:val="00AB5383"/>
    <w:rsid w:val="00AC2F0D"/>
    <w:rsid w:val="00AE2C57"/>
    <w:rsid w:val="00AF1C20"/>
    <w:rsid w:val="00AF4615"/>
    <w:rsid w:val="00B030DC"/>
    <w:rsid w:val="00B31C02"/>
    <w:rsid w:val="00B36136"/>
    <w:rsid w:val="00B42BF4"/>
    <w:rsid w:val="00B50DF8"/>
    <w:rsid w:val="00B54EA0"/>
    <w:rsid w:val="00B60EFB"/>
    <w:rsid w:val="00B65366"/>
    <w:rsid w:val="00B77807"/>
    <w:rsid w:val="00B940E9"/>
    <w:rsid w:val="00BA1206"/>
    <w:rsid w:val="00BC2B19"/>
    <w:rsid w:val="00BC7FE6"/>
    <w:rsid w:val="00BE3709"/>
    <w:rsid w:val="00C9603C"/>
    <w:rsid w:val="00CB6CC8"/>
    <w:rsid w:val="00CC4C93"/>
    <w:rsid w:val="00CE4480"/>
    <w:rsid w:val="00D017AB"/>
    <w:rsid w:val="00D120D2"/>
    <w:rsid w:val="00D20D7C"/>
    <w:rsid w:val="00D26FCA"/>
    <w:rsid w:val="00D5338A"/>
    <w:rsid w:val="00D6152F"/>
    <w:rsid w:val="00D6407C"/>
    <w:rsid w:val="00D848DD"/>
    <w:rsid w:val="00D87AF7"/>
    <w:rsid w:val="00DA120C"/>
    <w:rsid w:val="00DA7AF8"/>
    <w:rsid w:val="00DC4BEF"/>
    <w:rsid w:val="00E10628"/>
    <w:rsid w:val="00E144CD"/>
    <w:rsid w:val="00E2292B"/>
    <w:rsid w:val="00E5122C"/>
    <w:rsid w:val="00EA56A3"/>
    <w:rsid w:val="00EA6E28"/>
    <w:rsid w:val="00EF1D50"/>
    <w:rsid w:val="00F0752A"/>
    <w:rsid w:val="00F27B06"/>
    <w:rsid w:val="00F378D0"/>
    <w:rsid w:val="00F76668"/>
    <w:rsid w:val="00F76A7F"/>
    <w:rsid w:val="00F838E1"/>
    <w:rsid w:val="00F83CE6"/>
    <w:rsid w:val="00F842DC"/>
    <w:rsid w:val="00F876FF"/>
    <w:rsid w:val="00F93A89"/>
    <w:rsid w:val="00F968F7"/>
    <w:rsid w:val="00F970FA"/>
    <w:rsid w:val="00FA0D8E"/>
    <w:rsid w:val="00FA2721"/>
    <w:rsid w:val="00FA3D11"/>
    <w:rsid w:val="00FB20B9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C7FD2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NoSpacing">
    <w:name w:val="No Spacing"/>
    <w:uiPriority w:val="1"/>
    <w:qFormat/>
    <w:rsid w:val="00EA56A3"/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54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ramzi_shawahna@hot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zi\Google%20Drive\Research\Master%20Projects\Breast%20cancer\Writing\BMC%20Health%20Services%20Research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3!$A$1:$A$11</c:f>
              <c:strCache>
                <c:ptCount val="11"/>
                <c:pt idx="0">
                  <c:v>Jericho &amp; Al Aghwar</c:v>
                </c:pt>
                <c:pt idx="1">
                  <c:v>Tubas &amp; Northern Valleys</c:v>
                </c:pt>
                <c:pt idx="2">
                  <c:v>Salfit</c:v>
                </c:pt>
                <c:pt idx="3">
                  <c:v>Qalqiliya</c:v>
                </c:pt>
                <c:pt idx="4">
                  <c:v>Bethlehem</c:v>
                </c:pt>
                <c:pt idx="5">
                  <c:v>Tulkarm</c:v>
                </c:pt>
                <c:pt idx="6">
                  <c:v>Jerusalem</c:v>
                </c:pt>
                <c:pt idx="7">
                  <c:v>Jenin</c:v>
                </c:pt>
                <c:pt idx="8">
                  <c:v>Ramallah &amp; Al Bireh</c:v>
                </c:pt>
                <c:pt idx="9">
                  <c:v>Nablus</c:v>
                </c:pt>
                <c:pt idx="10">
                  <c:v>Hebron</c:v>
                </c:pt>
              </c:strCache>
            </c:strRef>
          </c:cat>
          <c:val>
            <c:numRef>
              <c:f>Sheet3!$B$1:$B$11</c:f>
              <c:numCache>
                <c:formatCode>General</c:formatCode>
                <c:ptCount val="11"/>
                <c:pt idx="0">
                  <c:v>15</c:v>
                </c:pt>
                <c:pt idx="1">
                  <c:v>23</c:v>
                </c:pt>
                <c:pt idx="2">
                  <c:v>33</c:v>
                </c:pt>
                <c:pt idx="3">
                  <c:v>50</c:v>
                </c:pt>
                <c:pt idx="4">
                  <c:v>82</c:v>
                </c:pt>
                <c:pt idx="5">
                  <c:v>85</c:v>
                </c:pt>
                <c:pt idx="6">
                  <c:v>91</c:v>
                </c:pt>
                <c:pt idx="7">
                  <c:v>119</c:v>
                </c:pt>
                <c:pt idx="8">
                  <c:v>165</c:v>
                </c:pt>
                <c:pt idx="9">
                  <c:v>166</c:v>
                </c:pt>
                <c:pt idx="10">
                  <c:v>2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17-4BA0-B97C-CDCBBAC06C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29309887"/>
        <c:axId val="129294079"/>
      </c:barChart>
      <c:catAx>
        <c:axId val="1293098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Governo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294079"/>
        <c:crosses val="autoZero"/>
        <c:auto val="1"/>
        <c:lblAlgn val="ctr"/>
        <c:lblOffset val="100"/>
        <c:noMultiLvlLbl val="0"/>
      </c:catAx>
      <c:valAx>
        <c:axId val="129294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Number of pharma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309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Pages>5</Pages>
  <Words>916</Words>
  <Characters>522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mzi shawahna</cp:lastModifiedBy>
  <cp:revision>11</cp:revision>
  <cp:lastPrinted>2007-09-19T09:02:00Z</cp:lastPrinted>
  <dcterms:created xsi:type="dcterms:W3CDTF">2021-01-03T23:06:00Z</dcterms:created>
  <dcterms:modified xsi:type="dcterms:W3CDTF">2021-04-06T07:57:00Z</dcterms:modified>
</cp:coreProperties>
</file>